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623" w:rsidRDefault="000A2E54"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727700" cy="1992630"/>
            <wp:effectExtent l="0" t="0" r="6350" b="7620"/>
            <wp:docPr id="1" name="Picture 1" descr="E:\Laboratory\Bio-Nanostructures\GNP-JAG-1\xx.01.2015\AFM GNP vs GNP-JAG-1 vs GNP-PEG-JAG-1\AFM GNP vs GNP-JAG-1 vs GNP-PEG-JAG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aboratory\Bio-Nanostructures\GNP-JAG-1\xx.01.2015\AFM GNP vs GNP-JAG-1 vs GNP-PEG-JAG-1\AFM GNP vs GNP-JAG-1 vs GNP-PEG-JAG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E54" w:rsidRDefault="000A2E54">
      <w:r w:rsidRPr="000A2E54">
        <w:rPr>
          <w:b/>
        </w:rPr>
        <w:t>Figure</w:t>
      </w:r>
      <w:r w:rsidR="005E4C8F">
        <w:rPr>
          <w:b/>
        </w:rPr>
        <w:t xml:space="preserve"> </w:t>
      </w:r>
      <w:r w:rsidR="008F1E82">
        <w:rPr>
          <w:b/>
        </w:rPr>
        <w:t>S1</w:t>
      </w:r>
      <w:r w:rsidRPr="000A2E54">
        <w:rPr>
          <w:b/>
        </w:rPr>
        <w:t>.</w:t>
      </w:r>
      <w:r>
        <w:rPr>
          <w:b/>
        </w:rPr>
        <w:t xml:space="preserve"> </w:t>
      </w:r>
      <w:r>
        <w:t>AFM images of citrate capped GNPs (left image), JAG-1 functionalized GNPs (centre image) and PEG-JAG-1 functionalized GNPs (right image).</w:t>
      </w:r>
    </w:p>
    <w:p w:rsidR="008F1E82" w:rsidRPr="000A2E54" w:rsidRDefault="008F1E82" w:rsidP="00BF290F">
      <w:pPr>
        <w:spacing w:line="360" w:lineRule="auto"/>
        <w:jc w:val="both"/>
      </w:pPr>
      <w:r>
        <w:tab/>
        <w:t xml:space="preserve">In figure S1. </w:t>
      </w:r>
      <w:proofErr w:type="gramStart"/>
      <w:r>
        <w:t>a</w:t>
      </w:r>
      <w:proofErr w:type="gramEnd"/>
      <w:r>
        <w:t xml:space="preserve"> citrate caped gold nanoparticle (GNP) is shown in the left image, the size and shape registered are in agreement with data provided by the DLS and UV-Vis </w:t>
      </w:r>
      <w:r w:rsidR="005625CB">
        <w:t>techniques</w:t>
      </w:r>
      <w:r>
        <w:t>.</w:t>
      </w:r>
      <w:r w:rsidR="005625CB">
        <w:t xml:space="preserve"> The GNP-JAG-1 (figure S1- centre image) shows that a direct functionalization approach of JAG-1 onto the GNP surface </w:t>
      </w:r>
      <w:r w:rsidR="005E4C8F">
        <w:t>yields</w:t>
      </w:r>
      <w:r>
        <w:t xml:space="preserve"> </w:t>
      </w:r>
      <w:r w:rsidR="005625CB">
        <w:t>irregular nanostructures with sizes ranging from around 60nm to 220nm. This is also in agreement with the data obtained for GNP-JAG-1 by UV-Vis spectroscopy and DLS techniques.</w:t>
      </w:r>
      <w:r w:rsidR="00A950B1">
        <w:t xml:space="preserve"> </w:t>
      </w:r>
    </w:p>
    <w:sectPr w:rsidR="008F1E82" w:rsidRPr="000A2E5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CF2"/>
    <w:rsid w:val="00024627"/>
    <w:rsid w:val="000568F3"/>
    <w:rsid w:val="000A2E54"/>
    <w:rsid w:val="0015289D"/>
    <w:rsid w:val="004849BC"/>
    <w:rsid w:val="005625CB"/>
    <w:rsid w:val="005E4C8F"/>
    <w:rsid w:val="006760C0"/>
    <w:rsid w:val="00705629"/>
    <w:rsid w:val="008F1E82"/>
    <w:rsid w:val="009528EA"/>
    <w:rsid w:val="00A950B1"/>
    <w:rsid w:val="00B93A68"/>
    <w:rsid w:val="00BF290F"/>
    <w:rsid w:val="00F03EF0"/>
    <w:rsid w:val="00FB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42B09E-F8B3-4D47-B6BB-85761121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E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N</dc:creator>
  <cp:keywords/>
  <dc:description/>
  <cp:lastModifiedBy>Chirurgie 3</cp:lastModifiedBy>
  <cp:revision>2</cp:revision>
  <dcterms:created xsi:type="dcterms:W3CDTF">2015-05-07T15:33:00Z</dcterms:created>
  <dcterms:modified xsi:type="dcterms:W3CDTF">2015-05-07T15:33:00Z</dcterms:modified>
</cp:coreProperties>
</file>